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991B9" w14:textId="024AC224" w:rsidR="007E6A7C" w:rsidRPr="0019319F" w:rsidRDefault="007E6A7C" w:rsidP="007E6A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1 Table. </w:t>
      </w:r>
      <w:r w:rsidRPr="0019319F">
        <w:rPr>
          <w:rFonts w:ascii="Times New Roman" w:hAnsi="Times New Roman" w:cs="Times New Roman"/>
          <w:b/>
          <w:bCs/>
          <w:color w:val="000000"/>
          <w:sz w:val="24"/>
          <w:szCs w:val="24"/>
        </w:rPr>
        <w:t>Hydrogen Bond Analysi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19319F">
        <w:rPr>
          <w:rFonts w:ascii="Times New Roman" w:hAnsi="Times New Roman" w:cs="Times New Roman"/>
          <w:color w:val="000000"/>
          <w:sz w:val="24"/>
          <w:szCs w:val="24"/>
        </w:rPr>
        <w:t xml:space="preserve">Hydrogen bond calculation was analyzed with a distance cutoff of 3.5 Å and an angle cutoff of 30°. </w:t>
      </w:r>
      <w:r>
        <w:rPr>
          <w:rFonts w:ascii="Times New Roman" w:hAnsi="Times New Roman" w:cs="Times New Roman"/>
          <w:color w:val="000000"/>
          <w:sz w:val="24"/>
          <w:szCs w:val="24"/>
        </w:rPr>
        <w:t>Forty-six h</w:t>
      </w:r>
      <w:r w:rsidRPr="0019319F">
        <w:rPr>
          <w:rFonts w:ascii="Times New Roman" w:hAnsi="Times New Roman" w:cs="Times New Roman"/>
          <w:color w:val="000000"/>
          <w:sz w:val="24"/>
          <w:szCs w:val="24"/>
        </w:rPr>
        <w:t>ydrogen bonds were found as listed</w:t>
      </w:r>
      <w:r>
        <w:rPr>
          <w:rFonts w:ascii="Times New Roman" w:hAnsi="Times New Roman" w:cs="Times New Roman"/>
          <w:color w:val="000000"/>
          <w:sz w:val="24"/>
          <w:szCs w:val="24"/>
        </w:rPr>
        <w:t>. The numbering of the oxygen atoms is indicated in Figure S</w:t>
      </w:r>
      <w:r w:rsidR="00EE6BF8">
        <w:rPr>
          <w:rFonts w:ascii="Times New Roman" w:hAnsi="Times New Roman" w:cs="Times New Roman"/>
          <w:color w:val="000000"/>
          <w:sz w:val="24"/>
          <w:szCs w:val="24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Ind w:w="1165" w:type="dxa"/>
        <w:tblLayout w:type="fixed"/>
        <w:tblLook w:val="04A0" w:firstRow="1" w:lastRow="0" w:firstColumn="1" w:lastColumn="0" w:noHBand="0" w:noVBand="1"/>
      </w:tblPr>
      <w:tblGrid>
        <w:gridCol w:w="2515"/>
        <w:gridCol w:w="2160"/>
        <w:gridCol w:w="2340"/>
      </w:tblGrid>
      <w:tr w:rsidR="004F2C2A" w:rsidRPr="00B14DAC" w14:paraId="6FB7424D" w14:textId="77777777" w:rsidTr="0040098C">
        <w:tc>
          <w:tcPr>
            <w:tcW w:w="2515" w:type="dxa"/>
          </w:tcPr>
          <w:p w14:paraId="4063747E" w14:textId="77777777" w:rsidR="004F2C2A" w:rsidRPr="00B14DAC" w:rsidRDefault="004F2C2A" w:rsidP="004009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AC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</w:p>
        </w:tc>
        <w:tc>
          <w:tcPr>
            <w:tcW w:w="2160" w:type="dxa"/>
          </w:tcPr>
          <w:p w14:paraId="4278E65B" w14:textId="77777777" w:rsidR="004F2C2A" w:rsidRPr="00B14DAC" w:rsidRDefault="004F2C2A" w:rsidP="004009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AC">
              <w:rPr>
                <w:rFonts w:ascii="Times New Roman" w:hAnsi="Times New Roman" w:cs="Times New Roman"/>
                <w:sz w:val="24"/>
                <w:szCs w:val="24"/>
              </w:rPr>
              <w:t>Acceptor</w:t>
            </w:r>
          </w:p>
        </w:tc>
        <w:tc>
          <w:tcPr>
            <w:tcW w:w="2340" w:type="dxa"/>
          </w:tcPr>
          <w:p w14:paraId="332A1012" w14:textId="77777777" w:rsidR="004F2C2A" w:rsidRPr="00B14DAC" w:rsidRDefault="004F2C2A" w:rsidP="004009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AC">
              <w:rPr>
                <w:rFonts w:ascii="Times New Roman" w:hAnsi="Times New Roman" w:cs="Times New Roman"/>
                <w:sz w:val="24"/>
                <w:szCs w:val="24"/>
              </w:rPr>
              <w:t>%Occupancy</w:t>
            </w:r>
          </w:p>
        </w:tc>
      </w:tr>
      <w:tr w:rsidR="004F2C2A" w:rsidRPr="00B14DAC" w14:paraId="351262C7" w14:textId="77777777" w:rsidTr="0040098C">
        <w:tc>
          <w:tcPr>
            <w:tcW w:w="2515" w:type="dxa"/>
          </w:tcPr>
          <w:tbl>
            <w:tblPr>
              <w:tblW w:w="2227" w:type="dxa"/>
              <w:tblLayout w:type="fixed"/>
              <w:tblLook w:val="04A0" w:firstRow="1" w:lastRow="0" w:firstColumn="1" w:lastColumn="0" w:noHBand="0" w:noVBand="1"/>
            </w:tblPr>
            <w:tblGrid>
              <w:gridCol w:w="2227"/>
            </w:tblGrid>
            <w:tr w:rsidR="004F2C2A" w:rsidRPr="00B14DAC" w14:paraId="55A6C03B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773EA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2</w:t>
                  </w:r>
                </w:p>
              </w:tc>
            </w:tr>
            <w:tr w:rsidR="004F2C2A" w:rsidRPr="00B14DAC" w14:paraId="49B9D043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98AAC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3</w:t>
                  </w:r>
                </w:p>
              </w:tc>
            </w:tr>
            <w:tr w:rsidR="004F2C2A" w:rsidRPr="00B14DAC" w14:paraId="173E3694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763D7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YR337-SideOH</w:t>
                  </w:r>
                </w:p>
              </w:tc>
            </w:tr>
            <w:tr w:rsidR="004F2C2A" w:rsidRPr="00B14DAC" w14:paraId="1E34244C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08ED4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P465-Side-NE1</w:t>
                  </w:r>
                </w:p>
              </w:tc>
            </w:tr>
            <w:tr w:rsidR="004F2C2A" w:rsidRPr="00B14DAC" w14:paraId="1B7351FD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143D0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2</w:t>
                  </w:r>
                </w:p>
              </w:tc>
            </w:tr>
            <w:tr w:rsidR="004F2C2A" w:rsidRPr="00B14DAC" w14:paraId="223DA5F2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D1F11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6</w:t>
                  </w:r>
                </w:p>
              </w:tc>
            </w:tr>
            <w:tr w:rsidR="004F2C2A" w:rsidRPr="00B14DAC" w14:paraId="42BB3F7F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3F56E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2</w:t>
                  </w:r>
                </w:p>
              </w:tc>
            </w:tr>
            <w:tr w:rsidR="004F2C2A" w:rsidRPr="00B14DAC" w14:paraId="566968D5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FD05E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2</w:t>
                  </w:r>
                </w:p>
              </w:tc>
            </w:tr>
            <w:tr w:rsidR="004F2C2A" w:rsidRPr="00B14DAC" w14:paraId="65ED034D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7A68C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8</w:t>
                  </w:r>
                </w:p>
              </w:tc>
            </w:tr>
            <w:tr w:rsidR="004F2C2A" w:rsidRPr="00B14DAC" w14:paraId="54F0A23A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494E3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8</w:t>
                  </w:r>
                </w:p>
              </w:tc>
            </w:tr>
            <w:tr w:rsidR="004F2C2A" w:rsidRPr="00B14DAC" w14:paraId="5E832839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C7C23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SN193-Side-ND2</w:t>
                  </w:r>
                </w:p>
              </w:tc>
            </w:tr>
            <w:tr w:rsidR="004F2C2A" w:rsidRPr="00B14DAC" w14:paraId="04355B03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B06EB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YR208-Side-OH</w:t>
                  </w:r>
                </w:p>
              </w:tc>
            </w:tr>
            <w:tr w:rsidR="004F2C2A" w:rsidRPr="00B14DAC" w14:paraId="7AA381B4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13C50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R380-Side-OG1</w:t>
                  </w:r>
                </w:p>
              </w:tc>
            </w:tr>
            <w:tr w:rsidR="004F2C2A" w:rsidRPr="00B14DAC" w14:paraId="2913C1C2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3E2E1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5</w:t>
                  </w:r>
                </w:p>
              </w:tc>
            </w:tr>
            <w:tr w:rsidR="004F2C2A" w:rsidRPr="00B14DAC" w14:paraId="04CBD796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CF83B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6</w:t>
                  </w:r>
                </w:p>
              </w:tc>
            </w:tr>
            <w:tr w:rsidR="004F2C2A" w:rsidRPr="00B14DAC" w14:paraId="5D3703B1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A5B8D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P465-Side-NE1</w:t>
                  </w:r>
                </w:p>
              </w:tc>
            </w:tr>
            <w:tr w:rsidR="004F2C2A" w:rsidRPr="00B14DAC" w14:paraId="5D081ABA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5847B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P465-Side-NE1</w:t>
                  </w:r>
                </w:p>
              </w:tc>
            </w:tr>
            <w:tr w:rsidR="004F2C2A" w:rsidRPr="00B14DAC" w14:paraId="75E87365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64CAE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SE148-Side-NE2</w:t>
                  </w:r>
                </w:p>
              </w:tc>
            </w:tr>
            <w:tr w:rsidR="004F2C2A" w:rsidRPr="00B14DAC" w14:paraId="1ACC36C2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FCEC4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P465-Side-NE1</w:t>
                  </w:r>
                </w:p>
              </w:tc>
            </w:tr>
            <w:tr w:rsidR="004F2C2A" w:rsidRPr="00B14DAC" w14:paraId="4526956F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D6634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3</w:t>
                  </w:r>
                </w:p>
              </w:tc>
            </w:tr>
            <w:tr w:rsidR="004F2C2A" w:rsidRPr="00B14DAC" w14:paraId="46243573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F942B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4</w:t>
                  </w:r>
                </w:p>
              </w:tc>
            </w:tr>
            <w:tr w:rsidR="004F2C2A" w:rsidRPr="00B14DAC" w14:paraId="441244D4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3521E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1</w:t>
                  </w:r>
                </w:p>
              </w:tc>
            </w:tr>
            <w:tr w:rsidR="004F2C2A" w:rsidRPr="00B14DAC" w14:paraId="46E65043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763A4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YR337-Side-OH</w:t>
                  </w:r>
                </w:p>
              </w:tc>
            </w:tr>
            <w:tr w:rsidR="004F2C2A" w:rsidRPr="00B14DAC" w14:paraId="3BB41F4C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1F156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3</w:t>
                  </w:r>
                </w:p>
              </w:tc>
            </w:tr>
            <w:tr w:rsidR="004F2C2A" w:rsidRPr="00B14DAC" w14:paraId="08B108CC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18326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P457-Side-NE1</w:t>
                  </w:r>
                </w:p>
              </w:tc>
            </w:tr>
            <w:tr w:rsidR="004F2C2A" w:rsidRPr="00B14DAC" w14:paraId="64B2DD25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B323C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2</w:t>
                  </w:r>
                </w:p>
              </w:tc>
            </w:tr>
            <w:tr w:rsidR="004F2C2A" w:rsidRPr="00B14DAC" w14:paraId="2E3FBC1A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ABADE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4</w:t>
                  </w:r>
                </w:p>
              </w:tc>
            </w:tr>
            <w:tr w:rsidR="004F2C2A" w:rsidRPr="00B14DAC" w14:paraId="0E078513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00909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6</w:t>
                  </w:r>
                </w:p>
              </w:tc>
            </w:tr>
            <w:tr w:rsidR="004F2C2A" w:rsidRPr="00B14DAC" w14:paraId="0BD815F2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8E578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SE201-Side-NE2</w:t>
                  </w:r>
                </w:p>
              </w:tc>
            </w:tr>
            <w:tr w:rsidR="004F2C2A" w:rsidRPr="00B14DAC" w14:paraId="41F22C65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EA739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2</w:t>
                  </w:r>
                </w:p>
              </w:tc>
            </w:tr>
            <w:tr w:rsidR="004F2C2A" w:rsidRPr="00B14DAC" w14:paraId="7FB65DB3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DEDBF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3</w:t>
                  </w:r>
                </w:p>
              </w:tc>
            </w:tr>
            <w:tr w:rsidR="004F2C2A" w:rsidRPr="00B14DAC" w14:paraId="2A985010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58768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SE201-Side-NE2</w:t>
                  </w:r>
                </w:p>
              </w:tc>
            </w:tr>
            <w:tr w:rsidR="004F2C2A" w:rsidRPr="00B14DAC" w14:paraId="457A44D1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440E4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8</w:t>
                  </w:r>
                </w:p>
              </w:tc>
            </w:tr>
            <w:tr w:rsidR="004F2C2A" w:rsidRPr="00B14DAC" w14:paraId="16A889EB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EE588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8</w:t>
                  </w:r>
                </w:p>
              </w:tc>
            </w:tr>
            <w:tr w:rsidR="004F2C2A" w:rsidRPr="00B14DAC" w14:paraId="0AEBB9EA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FCB6B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3</w:t>
                  </w:r>
                </w:p>
              </w:tc>
            </w:tr>
            <w:tr w:rsidR="004F2C2A" w:rsidRPr="00B14DAC" w14:paraId="36DB7D75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80B05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1</w:t>
                  </w:r>
                </w:p>
              </w:tc>
            </w:tr>
            <w:tr w:rsidR="004F2C2A" w:rsidRPr="00B14DAC" w14:paraId="57734A78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8C5A7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P465-Side-NE1</w:t>
                  </w:r>
                </w:p>
              </w:tc>
            </w:tr>
            <w:tr w:rsidR="004F2C2A" w:rsidRPr="00B14DAC" w14:paraId="06F624EA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CBD46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4</w:t>
                  </w:r>
                </w:p>
              </w:tc>
            </w:tr>
            <w:tr w:rsidR="004F2C2A" w:rsidRPr="00B14DAC" w14:paraId="1C28F896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2C980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YR149-Side-OH</w:t>
                  </w:r>
                </w:p>
              </w:tc>
            </w:tr>
            <w:tr w:rsidR="004F2C2A" w:rsidRPr="00B14DAC" w14:paraId="15A1AD79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55819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P457-Side-NE1</w:t>
                  </w:r>
                </w:p>
              </w:tc>
            </w:tr>
            <w:tr w:rsidR="004F2C2A" w:rsidRPr="00B14DAC" w14:paraId="748D2A83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8AE21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1</w:t>
                  </w:r>
                </w:p>
              </w:tc>
            </w:tr>
            <w:tr w:rsidR="004F2C2A" w:rsidRPr="00B14DAC" w14:paraId="5B70DAC6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4CD9D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2</w:t>
                  </w:r>
                </w:p>
              </w:tc>
            </w:tr>
            <w:tr w:rsidR="004F2C2A" w:rsidRPr="00B14DAC" w14:paraId="0BB6F471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5B67F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lastRenderedPageBreak/>
                    <w:t>TRP465-Side-NE1</w:t>
                  </w:r>
                </w:p>
              </w:tc>
            </w:tr>
            <w:tr w:rsidR="004F2C2A" w:rsidRPr="00B14DAC" w14:paraId="2AA96701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C3F6A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8</w:t>
                  </w:r>
                </w:p>
              </w:tc>
            </w:tr>
            <w:tr w:rsidR="004F2C2A" w:rsidRPr="00B14DAC" w14:paraId="413750F9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14C42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8</w:t>
                  </w:r>
                </w:p>
              </w:tc>
            </w:tr>
            <w:tr w:rsidR="004F2C2A" w:rsidRPr="00B14DAC" w14:paraId="2B138FE0" w14:textId="77777777" w:rsidTr="0040098C">
              <w:trPr>
                <w:trHeight w:val="300"/>
              </w:trPr>
              <w:tc>
                <w:tcPr>
                  <w:tcW w:w="2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A47DD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YR337-Side-OH</w:t>
                  </w:r>
                </w:p>
              </w:tc>
            </w:tr>
          </w:tbl>
          <w:p w14:paraId="28834CC3" w14:textId="77777777" w:rsidR="004F2C2A" w:rsidRPr="00B14DAC" w:rsidRDefault="004F2C2A" w:rsidP="004009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tbl>
            <w:tblPr>
              <w:tblW w:w="4740" w:type="dxa"/>
              <w:tblLayout w:type="fixed"/>
              <w:tblLook w:val="04A0" w:firstRow="1" w:lastRow="0" w:firstColumn="1" w:lastColumn="0" w:noHBand="0" w:noVBand="1"/>
            </w:tblPr>
            <w:tblGrid>
              <w:gridCol w:w="4740"/>
            </w:tblGrid>
            <w:tr w:rsidR="004F2C2A" w:rsidRPr="00B14DAC" w14:paraId="24ED38D5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48ACA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lastRenderedPageBreak/>
                    <w:t>GLU408-Side-OE1</w:t>
                  </w:r>
                </w:p>
              </w:tc>
            </w:tr>
            <w:tr w:rsidR="004F2C2A" w:rsidRPr="00B14DAC" w14:paraId="04FC83E1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A07DD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408-Side-OE1</w:t>
                  </w:r>
                </w:p>
              </w:tc>
            </w:tr>
            <w:tr w:rsidR="004F2C2A" w:rsidRPr="00B14DAC" w14:paraId="708643E7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BF300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2</w:t>
                  </w:r>
                </w:p>
              </w:tc>
            </w:tr>
            <w:tr w:rsidR="004F2C2A" w:rsidRPr="00B14DAC" w14:paraId="0185A5AB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7ED40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3</w:t>
                  </w:r>
                </w:p>
              </w:tc>
            </w:tr>
            <w:tr w:rsidR="004F2C2A" w:rsidRPr="00B14DAC" w14:paraId="1E022BB3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1366F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194-Side-OE1</w:t>
                  </w:r>
                </w:p>
              </w:tc>
            </w:tr>
            <w:tr w:rsidR="004F2C2A" w:rsidRPr="00B14DAC" w14:paraId="183C7039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33C48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464-Side-OE2</w:t>
                  </w:r>
                </w:p>
              </w:tc>
            </w:tr>
            <w:tr w:rsidR="004F2C2A" w:rsidRPr="00B14DAC" w14:paraId="510BFCC3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9FAEB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408-Side-OE2</w:t>
                  </w:r>
                </w:p>
              </w:tc>
            </w:tr>
            <w:tr w:rsidR="004F2C2A" w:rsidRPr="00B14DAC" w14:paraId="35FDDCFD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C9430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194-Side-OE2</w:t>
                  </w:r>
                </w:p>
              </w:tc>
            </w:tr>
            <w:tr w:rsidR="004F2C2A" w:rsidRPr="00B14DAC" w14:paraId="7972689C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3B0CC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R380-Side-OG1</w:t>
                  </w:r>
                </w:p>
              </w:tc>
            </w:tr>
            <w:tr w:rsidR="004F2C2A" w:rsidRPr="00B14DAC" w14:paraId="444A0D44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41518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RO379-Main-O</w:t>
                  </w:r>
                </w:p>
              </w:tc>
            </w:tr>
            <w:tr w:rsidR="004F2C2A" w:rsidRPr="00B14DAC" w14:paraId="5804BC56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BB17B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2</w:t>
                  </w:r>
                </w:p>
              </w:tc>
            </w:tr>
            <w:tr w:rsidR="004F2C2A" w:rsidRPr="00B14DAC" w14:paraId="23462473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A045C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7</w:t>
                  </w:r>
                </w:p>
              </w:tc>
            </w:tr>
            <w:tr w:rsidR="004F2C2A" w:rsidRPr="00B14DAC" w14:paraId="416F143C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12040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8</w:t>
                  </w:r>
                </w:p>
              </w:tc>
            </w:tr>
            <w:tr w:rsidR="004F2C2A" w:rsidRPr="00B14DAC" w14:paraId="005D5258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82B98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P465-Side-NE1</w:t>
                  </w:r>
                </w:p>
              </w:tc>
            </w:tr>
            <w:tr w:rsidR="004F2C2A" w:rsidRPr="00B14DAC" w14:paraId="28A4D8FA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CB192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464-Side-OE1</w:t>
                  </w:r>
                </w:p>
              </w:tc>
            </w:tr>
            <w:tr w:rsidR="004F2C2A" w:rsidRPr="00B14DAC" w14:paraId="36101933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4B3BC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5</w:t>
                  </w:r>
                </w:p>
              </w:tc>
            </w:tr>
            <w:tr w:rsidR="004F2C2A" w:rsidRPr="00B14DAC" w14:paraId="78874CBF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39491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4</w:t>
                  </w:r>
                </w:p>
              </w:tc>
            </w:tr>
            <w:tr w:rsidR="004F2C2A" w:rsidRPr="00B14DAC" w14:paraId="61BF8FC1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845ED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2</w:t>
                  </w:r>
                </w:p>
              </w:tc>
            </w:tr>
            <w:tr w:rsidR="004F2C2A" w:rsidRPr="00B14DAC" w14:paraId="0B95E34C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AC64B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6</w:t>
                  </w:r>
                </w:p>
              </w:tc>
            </w:tr>
            <w:tr w:rsidR="004F2C2A" w:rsidRPr="00B14DAC" w14:paraId="23BD3C76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D88FE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P457-Side-NE1</w:t>
                  </w:r>
                </w:p>
              </w:tc>
            </w:tr>
            <w:tr w:rsidR="004F2C2A" w:rsidRPr="00B14DAC" w14:paraId="023EE43F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53995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ET378-Side-SD</w:t>
                  </w:r>
                </w:p>
              </w:tc>
            </w:tr>
            <w:tr w:rsidR="004F2C2A" w:rsidRPr="00B14DAC" w14:paraId="087AE1BD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6F391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408-Side-OE1</w:t>
                  </w:r>
                </w:p>
              </w:tc>
            </w:tr>
            <w:tr w:rsidR="004F2C2A" w:rsidRPr="00B14DAC" w14:paraId="521E28BC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2D4E4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3</w:t>
                  </w:r>
                </w:p>
              </w:tc>
            </w:tr>
            <w:tr w:rsidR="004F2C2A" w:rsidRPr="00B14DAC" w14:paraId="28208336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DA284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408-Side-OE2</w:t>
                  </w:r>
                </w:p>
              </w:tc>
            </w:tr>
            <w:tr w:rsidR="004F2C2A" w:rsidRPr="00B14DAC" w14:paraId="4B6A9170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67F9E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3</w:t>
                  </w:r>
                </w:p>
              </w:tc>
            </w:tr>
            <w:tr w:rsidR="004F2C2A" w:rsidRPr="00B14DAC" w14:paraId="6BBB6CF6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A42A4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P457-Side-NE1</w:t>
                  </w:r>
                </w:p>
              </w:tc>
            </w:tr>
            <w:tr w:rsidR="004F2C2A" w:rsidRPr="00B14DAC" w14:paraId="67825ACB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FFBFA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464-Side-OE1</w:t>
                  </w:r>
                </w:p>
              </w:tc>
            </w:tr>
            <w:tr w:rsidR="004F2C2A" w:rsidRPr="00B14DAC" w14:paraId="104E0B5D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207B3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ET378-Side-SD</w:t>
                  </w:r>
                </w:p>
              </w:tc>
            </w:tr>
            <w:tr w:rsidR="004F2C2A" w:rsidRPr="00B14DAC" w14:paraId="07BD9D21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69E24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7</w:t>
                  </w:r>
                </w:p>
              </w:tc>
            </w:tr>
            <w:tr w:rsidR="004F2C2A" w:rsidRPr="00B14DAC" w14:paraId="423683C2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1AA7F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YR149-Side-OH</w:t>
                  </w:r>
                </w:p>
              </w:tc>
            </w:tr>
            <w:tr w:rsidR="004F2C2A" w:rsidRPr="00B14DAC" w14:paraId="290B012E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9771A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YR337-Side-OH</w:t>
                  </w:r>
                </w:p>
              </w:tc>
            </w:tr>
            <w:tr w:rsidR="004F2C2A" w:rsidRPr="00B14DAC" w14:paraId="75000321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9084C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1</w:t>
                  </w:r>
                </w:p>
              </w:tc>
            </w:tr>
            <w:tr w:rsidR="004F2C2A" w:rsidRPr="00B14DAC" w14:paraId="346B693E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4F9AF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355-Side-OE2</w:t>
                  </w:r>
                </w:p>
              </w:tc>
            </w:tr>
            <w:tr w:rsidR="004F2C2A" w:rsidRPr="00B14DAC" w14:paraId="08A2D797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151FB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355-Side-OE1</w:t>
                  </w:r>
                </w:p>
              </w:tc>
            </w:tr>
            <w:tr w:rsidR="004F2C2A" w:rsidRPr="00B14DAC" w14:paraId="1CE359BD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56151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194-Side-OE1</w:t>
                  </w:r>
                </w:p>
              </w:tc>
            </w:tr>
            <w:tr w:rsidR="004F2C2A" w:rsidRPr="00B14DAC" w14:paraId="7E833A57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65E0F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194-Side-OE2</w:t>
                  </w:r>
                </w:p>
              </w:tc>
            </w:tr>
            <w:tr w:rsidR="004F2C2A" w:rsidRPr="00B14DAC" w14:paraId="4CA99331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21418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2</w:t>
                  </w:r>
                </w:p>
              </w:tc>
            </w:tr>
            <w:tr w:rsidR="004F2C2A" w:rsidRPr="00B14DAC" w14:paraId="00BA39C3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09AAA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YR337-Side-OH</w:t>
                  </w:r>
                </w:p>
              </w:tc>
            </w:tr>
            <w:tr w:rsidR="004F2C2A" w:rsidRPr="00B14DAC" w14:paraId="4828CC47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6A4B1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1</w:t>
                  </w:r>
                </w:p>
              </w:tc>
            </w:tr>
            <w:tr w:rsidR="004F2C2A" w:rsidRPr="00B14DAC" w14:paraId="6C7BE87D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1AB0D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4</w:t>
                  </w:r>
                </w:p>
              </w:tc>
            </w:tr>
            <w:tr w:rsidR="004F2C2A" w:rsidRPr="00B14DAC" w14:paraId="6732DB7E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2EA49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YR149-Side-OH</w:t>
                  </w:r>
                </w:p>
              </w:tc>
            </w:tr>
            <w:tr w:rsidR="004F2C2A" w:rsidRPr="00B14DAC" w14:paraId="25CA7B06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B5CF9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YR208-Side-OH</w:t>
                  </w:r>
                </w:p>
              </w:tc>
            </w:tr>
            <w:tr w:rsidR="004F2C2A" w:rsidRPr="00B14DAC" w14:paraId="65701A58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E625B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lastRenderedPageBreak/>
                    <w:t>CON1-Side-O1</w:t>
                  </w:r>
                </w:p>
              </w:tc>
            </w:tr>
            <w:tr w:rsidR="004F2C2A" w:rsidRPr="00B14DAC" w14:paraId="1FFF5C6F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F8148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YR269-Side-OH</w:t>
                  </w:r>
                </w:p>
              </w:tc>
            </w:tr>
            <w:tr w:rsidR="004F2C2A" w:rsidRPr="00B14DAC" w14:paraId="1AB43D73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9C76C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R267-Side-OG1</w:t>
                  </w:r>
                </w:p>
              </w:tc>
            </w:tr>
            <w:tr w:rsidR="004F2C2A" w:rsidRPr="00B14DAC" w14:paraId="7198ABCF" w14:textId="77777777" w:rsidTr="0040098C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615A2" w14:textId="77777777" w:rsidR="004F2C2A" w:rsidRPr="00B14DAC" w:rsidRDefault="004F2C2A" w:rsidP="004009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1-Side-O4</w:t>
                  </w:r>
                </w:p>
              </w:tc>
            </w:tr>
          </w:tbl>
          <w:p w14:paraId="09041ABD" w14:textId="77777777" w:rsidR="004F2C2A" w:rsidRPr="00B14DAC" w:rsidRDefault="004F2C2A" w:rsidP="004009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tbl>
            <w:tblPr>
              <w:tblW w:w="2860" w:type="dxa"/>
              <w:tblLayout w:type="fixed"/>
              <w:tblLook w:val="04A0" w:firstRow="1" w:lastRow="0" w:firstColumn="1" w:lastColumn="0" w:noHBand="0" w:noVBand="1"/>
            </w:tblPr>
            <w:tblGrid>
              <w:gridCol w:w="2860"/>
            </w:tblGrid>
            <w:tr w:rsidR="004F2C2A" w:rsidRPr="00B14DAC" w14:paraId="13589098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285EB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lastRenderedPageBreak/>
                    <w:t>64.15%</w:t>
                  </w:r>
                </w:p>
              </w:tc>
            </w:tr>
            <w:tr w:rsidR="004F2C2A" w:rsidRPr="00B14DAC" w14:paraId="3F4D5156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FD363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4.88%</w:t>
                  </w:r>
                </w:p>
              </w:tc>
            </w:tr>
            <w:tr w:rsidR="004F2C2A" w:rsidRPr="00B14DAC" w14:paraId="7A419898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617F4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7.16%</w:t>
                  </w:r>
                </w:p>
              </w:tc>
            </w:tr>
            <w:tr w:rsidR="004F2C2A" w:rsidRPr="00B14DAC" w14:paraId="1947A505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7FED2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49%</w:t>
                  </w:r>
                </w:p>
              </w:tc>
            </w:tr>
            <w:tr w:rsidR="004F2C2A" w:rsidRPr="00B14DAC" w14:paraId="474980FA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2656A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1.50%</w:t>
                  </w:r>
                </w:p>
              </w:tc>
            </w:tr>
            <w:tr w:rsidR="004F2C2A" w:rsidRPr="00B14DAC" w14:paraId="32B05BFA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5DF31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6.01%</w:t>
                  </w:r>
                </w:p>
              </w:tc>
            </w:tr>
            <w:tr w:rsidR="004F2C2A" w:rsidRPr="00B14DAC" w14:paraId="59CE1E3D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5655B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5%</w:t>
                  </w:r>
                </w:p>
              </w:tc>
            </w:tr>
            <w:tr w:rsidR="004F2C2A" w:rsidRPr="00B14DAC" w14:paraId="45B6F150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ADD41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6.32%</w:t>
                  </w:r>
                </w:p>
              </w:tc>
            </w:tr>
            <w:tr w:rsidR="004F2C2A" w:rsidRPr="00B14DAC" w14:paraId="3C8F7D5A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456B8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.83%</w:t>
                  </w:r>
                </w:p>
              </w:tc>
            </w:tr>
            <w:tr w:rsidR="004F2C2A" w:rsidRPr="00B14DAC" w14:paraId="1ACD836D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8BB7C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54%</w:t>
                  </w:r>
                </w:p>
              </w:tc>
            </w:tr>
            <w:tr w:rsidR="004F2C2A" w:rsidRPr="00B14DAC" w14:paraId="4A8E1654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7BE58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3%</w:t>
                  </w:r>
                </w:p>
              </w:tc>
            </w:tr>
            <w:tr w:rsidR="004F2C2A" w:rsidRPr="00B14DAC" w14:paraId="1169C5E4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B5E9F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3%</w:t>
                  </w:r>
                </w:p>
              </w:tc>
            </w:tr>
            <w:tr w:rsidR="004F2C2A" w:rsidRPr="00B14DAC" w14:paraId="30B4B0CC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98449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3%</w:t>
                  </w:r>
                </w:p>
              </w:tc>
            </w:tr>
            <w:tr w:rsidR="004F2C2A" w:rsidRPr="00B14DAC" w14:paraId="5F2310E6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F5881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2%</w:t>
                  </w:r>
                </w:p>
              </w:tc>
            </w:tr>
            <w:tr w:rsidR="004F2C2A" w:rsidRPr="00B14DAC" w14:paraId="06427606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C1EB2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0.23%</w:t>
                  </w:r>
                </w:p>
              </w:tc>
            </w:tr>
            <w:tr w:rsidR="004F2C2A" w:rsidRPr="00B14DAC" w14:paraId="78448345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6721C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%</w:t>
                  </w:r>
                </w:p>
              </w:tc>
            </w:tr>
            <w:tr w:rsidR="004F2C2A" w:rsidRPr="00B14DAC" w14:paraId="28A1A2F4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CEBDE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67%</w:t>
                  </w:r>
                </w:p>
              </w:tc>
            </w:tr>
            <w:tr w:rsidR="004F2C2A" w:rsidRPr="00B14DAC" w14:paraId="69120E38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5357E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%</w:t>
                  </w:r>
                </w:p>
              </w:tc>
            </w:tr>
            <w:tr w:rsidR="004F2C2A" w:rsidRPr="00B14DAC" w14:paraId="613A0173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86650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6%</w:t>
                  </w:r>
                </w:p>
              </w:tc>
            </w:tr>
            <w:tr w:rsidR="004F2C2A" w:rsidRPr="00B14DAC" w14:paraId="546C6996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67252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82%</w:t>
                  </w:r>
                </w:p>
              </w:tc>
            </w:tr>
            <w:tr w:rsidR="004F2C2A" w:rsidRPr="00B14DAC" w14:paraId="6171A7E0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B895D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6%</w:t>
                  </w:r>
                </w:p>
              </w:tc>
            </w:tr>
            <w:tr w:rsidR="004F2C2A" w:rsidRPr="00B14DAC" w14:paraId="625B0DA7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21636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53%</w:t>
                  </w:r>
                </w:p>
              </w:tc>
            </w:tr>
            <w:tr w:rsidR="004F2C2A" w:rsidRPr="00B14DAC" w14:paraId="3C27A2AD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7990E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4%</w:t>
                  </w:r>
                </w:p>
              </w:tc>
            </w:tr>
            <w:tr w:rsidR="004F2C2A" w:rsidRPr="00B14DAC" w14:paraId="133CE9ED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89299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%</w:t>
                  </w:r>
                </w:p>
              </w:tc>
            </w:tr>
            <w:tr w:rsidR="004F2C2A" w:rsidRPr="00B14DAC" w14:paraId="0EB6F8EC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6E39E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6%</w:t>
                  </w:r>
                </w:p>
              </w:tc>
            </w:tr>
            <w:tr w:rsidR="004F2C2A" w:rsidRPr="00B14DAC" w14:paraId="4830D588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82504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6%</w:t>
                  </w:r>
                </w:p>
              </w:tc>
            </w:tr>
            <w:tr w:rsidR="004F2C2A" w:rsidRPr="00B14DAC" w14:paraId="0B88AE4E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C9C66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68%</w:t>
                  </w:r>
                </w:p>
              </w:tc>
            </w:tr>
            <w:tr w:rsidR="004F2C2A" w:rsidRPr="00B14DAC" w14:paraId="5933213C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3911F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7%</w:t>
                  </w:r>
                </w:p>
              </w:tc>
            </w:tr>
            <w:tr w:rsidR="004F2C2A" w:rsidRPr="00B14DAC" w14:paraId="1A156525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EE5DF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.01%</w:t>
                  </w:r>
                </w:p>
              </w:tc>
            </w:tr>
            <w:tr w:rsidR="004F2C2A" w:rsidRPr="00B14DAC" w14:paraId="48FFC96B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5FAB5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1%</w:t>
                  </w:r>
                </w:p>
              </w:tc>
            </w:tr>
            <w:tr w:rsidR="004F2C2A" w:rsidRPr="00B14DAC" w14:paraId="6068A063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EFBA5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7%</w:t>
                  </w:r>
                </w:p>
              </w:tc>
            </w:tr>
            <w:tr w:rsidR="004F2C2A" w:rsidRPr="00B14DAC" w14:paraId="62DB4817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DDFB1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%</w:t>
                  </w:r>
                </w:p>
              </w:tc>
            </w:tr>
            <w:tr w:rsidR="004F2C2A" w:rsidRPr="00B14DAC" w14:paraId="16D7A59D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97C71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.32%</w:t>
                  </w:r>
                </w:p>
              </w:tc>
            </w:tr>
            <w:tr w:rsidR="004F2C2A" w:rsidRPr="00B14DAC" w14:paraId="180406E2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9321A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.56%</w:t>
                  </w:r>
                </w:p>
              </w:tc>
            </w:tr>
            <w:tr w:rsidR="004F2C2A" w:rsidRPr="00B14DAC" w14:paraId="353DFF01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8D41B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.29%</w:t>
                  </w:r>
                </w:p>
              </w:tc>
            </w:tr>
            <w:tr w:rsidR="004F2C2A" w:rsidRPr="00B14DAC" w14:paraId="2E2E710D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C921F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67%</w:t>
                  </w:r>
                </w:p>
              </w:tc>
            </w:tr>
            <w:tr w:rsidR="004F2C2A" w:rsidRPr="00B14DAC" w14:paraId="79B19D62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3C5A1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8%</w:t>
                  </w:r>
                </w:p>
              </w:tc>
            </w:tr>
            <w:tr w:rsidR="004F2C2A" w:rsidRPr="00B14DAC" w14:paraId="5E0DA58D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FA805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6%</w:t>
                  </w:r>
                </w:p>
              </w:tc>
            </w:tr>
            <w:tr w:rsidR="004F2C2A" w:rsidRPr="00B14DAC" w14:paraId="09870419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4F4FA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%</w:t>
                  </w:r>
                </w:p>
              </w:tc>
            </w:tr>
            <w:tr w:rsidR="004F2C2A" w:rsidRPr="00B14DAC" w14:paraId="072BA00C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4EE6E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9%</w:t>
                  </w:r>
                </w:p>
              </w:tc>
            </w:tr>
            <w:tr w:rsidR="004F2C2A" w:rsidRPr="00B14DAC" w14:paraId="4AFF59AF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794AC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9%</w:t>
                  </w:r>
                </w:p>
              </w:tc>
            </w:tr>
            <w:tr w:rsidR="004F2C2A" w:rsidRPr="00B14DAC" w14:paraId="1349DC92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06830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4%</w:t>
                  </w:r>
                </w:p>
              </w:tc>
            </w:tr>
            <w:tr w:rsidR="004F2C2A" w:rsidRPr="00B14DAC" w14:paraId="6ADB250F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F8C6E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lastRenderedPageBreak/>
                    <w:t>0.01%</w:t>
                  </w:r>
                </w:p>
              </w:tc>
            </w:tr>
            <w:tr w:rsidR="004F2C2A" w:rsidRPr="00B14DAC" w14:paraId="7DE3AE6A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9AD21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5%</w:t>
                  </w:r>
                </w:p>
              </w:tc>
            </w:tr>
            <w:tr w:rsidR="004F2C2A" w:rsidRPr="00B14DAC" w14:paraId="7FA54D46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71A36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5%</w:t>
                  </w:r>
                </w:p>
              </w:tc>
            </w:tr>
            <w:tr w:rsidR="004F2C2A" w:rsidRPr="00B14DAC" w14:paraId="24FD9541" w14:textId="77777777" w:rsidTr="0040098C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27776" w14:textId="77777777" w:rsidR="004F2C2A" w:rsidRPr="00B14DAC" w:rsidRDefault="004F2C2A" w:rsidP="0040098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14DA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%</w:t>
                  </w:r>
                </w:p>
              </w:tc>
            </w:tr>
          </w:tbl>
          <w:p w14:paraId="2F53989C" w14:textId="77777777" w:rsidR="004F2C2A" w:rsidRPr="00B14DAC" w:rsidRDefault="004F2C2A" w:rsidP="004009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E79B7A" w14:textId="77777777" w:rsidR="00E672C6" w:rsidRPr="004F2C2A" w:rsidRDefault="00E672C6"/>
    <w:sectPr w:rsidR="00E672C6" w:rsidRPr="004F2C2A" w:rsidSect="00A14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A7C"/>
    <w:rsid w:val="004F2C2A"/>
    <w:rsid w:val="007E6A7C"/>
    <w:rsid w:val="00A142DB"/>
    <w:rsid w:val="00B45DC4"/>
    <w:rsid w:val="00E672C6"/>
    <w:rsid w:val="00EE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EADA9"/>
  <w15:chartTrackingRefBased/>
  <w15:docId w15:val="{0AACE2C2-C2FC-435A-8926-EB1748759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porn Baiya</dc:creator>
  <cp:keywords/>
  <dc:description/>
  <cp:lastModifiedBy>James Ketudat Cairns</cp:lastModifiedBy>
  <cp:revision>2</cp:revision>
  <dcterms:created xsi:type="dcterms:W3CDTF">2020-12-16T14:42:00Z</dcterms:created>
  <dcterms:modified xsi:type="dcterms:W3CDTF">2020-12-16T14:42:00Z</dcterms:modified>
</cp:coreProperties>
</file>